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: Oligonucleotide primer sequences used for amplification of genes encoding </w:t>
      </w:r>
      <w:r>
        <w:rPr>
          <w:rFonts w:eastAsia="標楷體"/>
          <w:b/>
        </w:rPr>
        <w:t xml:space="preserve">carbapenemase, AmpC </w:t>
      </w:r>
      <w:r>
        <w:rPr>
          <w:rFonts w:eastAsia="細明體;MingLiU"/>
          <w:b/>
        </w:rPr>
        <w:t>β</w:t>
      </w:r>
      <w:r>
        <w:rPr>
          <w:b/>
        </w:rPr>
        <w:t>-lactamase,</w:t>
      </w:r>
      <w:r>
        <w:rPr>
          <w:rFonts w:eastAsia="標楷體"/>
          <w:b/>
        </w:rPr>
        <w:t xml:space="preserve"> and ESBLs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8"/>
        <w:gridCol w:w="1744"/>
        <w:gridCol w:w="4238"/>
        <w:gridCol w:w="1110"/>
      </w:tblGrid>
      <w:tr>
        <w:trPr>
          <w:trHeight w:val="34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 xml:space="preserve">PCR 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Primer name</w:t>
            </w:r>
          </w:p>
        </w:tc>
        <w:tc>
          <w:tcPr>
            <w:tcW w:w="4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lang w:val="en-US"/>
              </w:rPr>
            </w:pPr>
            <w:r>
              <w:rPr>
                <w:rFonts w:eastAsia="標楷體"/>
              </w:rPr>
              <w:t>Sequence</w:t>
            </w:r>
            <w:r>
              <w:rPr>
                <w:rFonts w:eastAsia="標楷體"/>
                <w:lang w:val="en-US"/>
              </w:rPr>
              <w:t xml:space="preserve"> (</w:t>
            </w:r>
            <w:r>
              <w:rPr>
                <w:rFonts w:eastAsia="標楷體"/>
              </w:rPr>
              <w:t>5′-3′</w:t>
            </w:r>
            <w:r>
              <w:rPr>
                <w:rFonts w:eastAsia="標楷體"/>
                <w:lang w:val="en-US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Genes encoding class A carbapenemases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KP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KPC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TGTCACTGTATCGCCGT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KPC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/>
            </w:pPr>
            <w:r>
              <w:rPr>
                <w:rFonts w:eastAsia="標楷體"/>
              </w:rPr>
              <w:t>TTTTCAGAGCCTTACTGC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M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MC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CATTGATATACCTTTAGCAGAG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MC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GGTGATAAAATCACACTGAGCAT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I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I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TAGCCATCCTTGTTTAGC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I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CTGCGATTACTTATCC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M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ME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GATAGTAAATTTTAT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ME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CTAACGCTAAT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E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ES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TTTTGCAATGTGCTCAAC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ES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GCCATAGCAATAGGCGT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Genes encoding class B metalloenzymes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1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GAGCAAGTTATCTGTAT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1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TAGTTGCTTGGTTTTGAT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2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GCAGTCGCCCTAAAACA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IMP-2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AGTTACTTGGCTGTGAT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1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TATGGAGCAGCAACCGATG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1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AAAAGTCCCGCTCCAACG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2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AAGTTATGCCGCACTCA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VIM-2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GCAACTTCATGTTATGCC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/>
              <w:t>SPM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SPM-1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CCTACAATCTAACGGCGA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SPM-1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TCGCCGTGTCCAGGTATAA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/>
              <w:t>GIM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GIM-1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AGAACCTTGACCGAACGC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GIM-1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ACTCATGACTCCTCACGA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/>
              <w:t>SIM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SIM1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TACAAGGGATTCGGCATC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SIM1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/>
              <w:t>TAATGGCCTGTTCCCATGT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DM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DM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CTCGACAATGCCGGGT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  <w:t>In this study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NDM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AGATTGCCGAGCGAC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8250" w:type="dxa"/>
            <w:gridSpan w:val="3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b/>
              </w:rPr>
              <w:t xml:space="preserve">Genes encoding AmpC β-lactamases    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MY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MY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AAGTTTGATTCCTTGGACT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MY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CATCGTCAGTTATTGCAG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DHA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DHA-1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GATGAAAAAATCGTTA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DHA-1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TTCCAGTGCACTCAAAAT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8250" w:type="dxa"/>
            <w:gridSpan w:val="3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b/>
              </w:rPr>
              <w:t>Genes encoding class D oxacillinase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OXA-48</w:t>
            </w:r>
            <w:r>
              <w:rPr>
                <w:rFonts w:eastAsia="標楷體"/>
              </w:rPr>
              <w:t>-typ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OXA-48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/>
            </w:pPr>
            <w:r>
              <w:rPr>
                <w:rFonts w:eastAsia="標楷體"/>
              </w:rPr>
              <w:t>TTGGTGGCATCGATTATC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OXA-48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AGCACTTCTTTTGTGATGG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8250" w:type="dxa"/>
            <w:gridSpan w:val="3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b/>
              </w:rPr>
              <w:t xml:space="preserve">Genes encoding ESBLs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HV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HV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ACGGAACTGAATGAGGCG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SHV-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CCACCATCCACTGCAGCAG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1 group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1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GGTTAAAAAATCACTGCG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1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TGGTGAGATTTTAGCCG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2 group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2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GGGTTACGATTTTCGCCG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2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GGGTTACGATTTTCGCCG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9 group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9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TGGTGACAAAGAGAGTGC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TX-M-9R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CCTTCGGCGATGATTCT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EM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EM-F</w:t>
            </w:r>
          </w:p>
        </w:tc>
        <w:tc>
          <w:tcPr>
            <w:tcW w:w="423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ATGAGTATTCAACATTTCC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  <w:vertAlign w:val="superscript"/>
                <w:lang w:val="en-US" w:eastAsia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TEM-R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  <w:t>CCAATGCTTAATCAGTGAGG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03:00Z</dcterms:created>
  <dc:creator>SKChiu</dc:creator>
  <dc:description/>
  <cp:keywords/>
  <dc:language>en-US</dc:language>
  <cp:lastModifiedBy>SKChiu</cp:lastModifiedBy>
  <dcterms:modified xsi:type="dcterms:W3CDTF">2013-04-09T10:04:00Z</dcterms:modified>
  <cp:revision>1</cp:revision>
  <dc:subject/>
  <dc:title/>
</cp:coreProperties>
</file>